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99" w:tblpY="1804"/>
        <w:tblOverlap w:val="never"/>
        <w:tblW w:w="11097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4"/>
        <w:gridCol w:w="1250"/>
        <w:gridCol w:w="2338"/>
        <w:gridCol w:w="1734"/>
        <w:gridCol w:w="2338"/>
        <w:gridCol w:w="17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  <w:tblCellSpacing w:w="0" w:type="dxa"/>
        </w:trPr>
        <w:tc>
          <w:tcPr>
            <w:tcW w:w="1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2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Total[756]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GSE148355[48(6.3%)]</w:t>
            </w:r>
          </w:p>
        </w:tc>
        <w:tc>
          <w:tcPr>
            <w:tcW w:w="1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ICGC[203(27%)]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OEP000321[158(21%)]</w:t>
            </w:r>
          </w:p>
        </w:tc>
        <w:tc>
          <w:tcPr>
            <w:tcW w:w="1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TCGA[347(46%)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94 (2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7 (1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0 (2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0 (1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12 (3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57 (7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41 (8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53 (7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28 (8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35 (6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Mean (S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0 (1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5 (1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7 (1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4 (1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0 (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Median (IQR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1 (52, 6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5 (49, 6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9 (62, 7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4 (46, 6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1 (52, 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7, 9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6, 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1, 8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0, 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7, 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4 (3.2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4 (6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ge 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01 (4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5 (3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3 (1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90 (5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63 (4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ge I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09 (28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1 (4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96 (47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4 (8.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78 (2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ge II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99 (2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9 (1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9 (2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2 (3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79 (2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ge IV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3 (3.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 (6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5 (7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 (1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 (0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31 (7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42 (8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68 (83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02 (6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19 (6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25 (3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6 (1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5 (17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6 (3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28 (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HBV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80 (2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6 (7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3 (2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91 (2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HBV,HCV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1 (1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4 (2.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7 (2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68 (22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5 (1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17 (58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0 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46 (1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</w:trPr>
        <w:tc>
          <w:tcPr>
            <w:tcW w:w="1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397 (52%)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7 (15%)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9 (14%)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158 (100%)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  <w:t>203 (58%)</w:t>
            </w:r>
          </w:p>
        </w:tc>
      </w:tr>
    </w:tbl>
    <w:p>
      <w:pPr>
        <w:jc w:val="center"/>
      </w:pPr>
    </w:p>
    <w:p>
      <w:pPr>
        <w:keepNext w:val="0"/>
        <w:keepLines w:val="0"/>
        <w:widowControl/>
        <w:suppressLineNumbers w:val="0"/>
        <w:ind w:left="-1260" w:leftChars="-600" w:firstLine="0" w:firstLineChars="0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18"/>
          <w:szCs w:val="18"/>
          <w:lang w:val="en-US" w:eastAsia="zh-CN" w:bidi="ar"/>
        </w:rPr>
        <w:t>HBV, hepatitis B virus; HCV, hepatitis C virus.</w:t>
      </w:r>
    </w:p>
    <w:p>
      <w:pPr>
        <w:tabs>
          <w:tab w:val="left" w:pos="1705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5Y2JiYmVhZmJkZDZkNWJjZjkxN2YxMTg2N2Y5Y2IifQ=="/>
  </w:docVars>
  <w:rsids>
    <w:rsidRoot w:val="7F465458"/>
    <w:rsid w:val="13691A49"/>
    <w:rsid w:val="7F46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1:57:00Z</dcterms:created>
  <dc:creator>乔磊</dc:creator>
  <cp:lastModifiedBy>乔磊</cp:lastModifiedBy>
  <dcterms:modified xsi:type="dcterms:W3CDTF">2024-03-23T01:4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C1B65BB36AE40FAA9F553CFA7630101_11</vt:lpwstr>
  </property>
</Properties>
</file>